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280" w:type="dxa"/>
        <w:tblLook w:val="04A0" w:firstRow="1" w:lastRow="0" w:firstColumn="1" w:lastColumn="0" w:noHBand="0" w:noVBand="1"/>
      </w:tblPr>
      <w:tblGrid>
        <w:gridCol w:w="1480"/>
        <w:gridCol w:w="2258"/>
        <w:gridCol w:w="803"/>
        <w:gridCol w:w="1278"/>
        <w:gridCol w:w="1278"/>
        <w:gridCol w:w="6183"/>
      </w:tblGrid>
      <w:tr w:rsidR="00FE165F" w:rsidRPr="00FE165F" w14:paraId="4CD9CAE4" w14:textId="77777777" w:rsidTr="000278B4">
        <w:trPr>
          <w:cantSplit/>
          <w:trHeight w:val="280"/>
        </w:trPr>
        <w:tc>
          <w:tcPr>
            <w:tcW w:w="1328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890249E" w14:textId="55431136" w:rsidR="00FE165F" w:rsidRPr="00CA097F" w:rsidRDefault="00FE165F" w:rsidP="00FE16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CA097F">
              <w:rPr>
                <w:rFonts w:ascii="Times New Roman" w:eastAsia="宋体" w:hAnsi="Times New Roman" w:cs="Times New Roman"/>
                <w:sz w:val="24"/>
              </w:rPr>
              <w:t>Table S4. GO and KEGG enrichment analysis of 178 DEGs</w:t>
            </w:r>
          </w:p>
        </w:tc>
      </w:tr>
      <w:tr w:rsidR="000278B4" w:rsidRPr="00FE165F" w14:paraId="283817A9" w14:textId="77777777" w:rsidTr="000278B4">
        <w:trPr>
          <w:cantSplit/>
          <w:trHeight w:val="280"/>
        </w:trPr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4972A8" w14:textId="29270D5F" w:rsidR="000278B4" w:rsidRPr="00FE165F" w:rsidRDefault="000278B4" w:rsidP="000278B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D2830">
              <w:rPr>
                <w:rFonts w:ascii="Times New Roman" w:hAnsi="Times New Roman" w:cs="Times New Roman"/>
                <w:b/>
                <w:bCs/>
                <w:szCs w:val="21"/>
              </w:rPr>
              <w:t>ID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C06B1A" w14:textId="4F01D22E" w:rsidR="000278B4" w:rsidRPr="00FE165F" w:rsidRDefault="000278B4" w:rsidP="000278B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D2830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D996A4" w14:textId="6DB4DDFF" w:rsidR="000278B4" w:rsidRPr="00FE165F" w:rsidRDefault="000278B4" w:rsidP="000278B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D2830">
              <w:rPr>
                <w:rFonts w:ascii="Times New Roman" w:hAnsi="Times New Roman" w:cs="Times New Roman"/>
                <w:b/>
                <w:bCs/>
                <w:szCs w:val="21"/>
              </w:rPr>
              <w:t>Count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74F562" w14:textId="21780991" w:rsidR="000278B4" w:rsidRPr="00FE165F" w:rsidRDefault="000278B4" w:rsidP="000278B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D2830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F68858" w14:textId="2FE68FAD" w:rsidR="000278B4" w:rsidRPr="00FE165F" w:rsidRDefault="000278B4" w:rsidP="000278B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D2830">
              <w:rPr>
                <w:rFonts w:ascii="Times New Roman" w:hAnsi="Times New Roman" w:cs="Times New Roman"/>
                <w:b/>
                <w:bCs/>
                <w:szCs w:val="21"/>
              </w:rPr>
              <w:t>FDR</w:t>
            </w:r>
          </w:p>
        </w:tc>
        <w:tc>
          <w:tcPr>
            <w:tcW w:w="6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D96658" w14:textId="3E5A0530" w:rsidR="000278B4" w:rsidRPr="00FE165F" w:rsidRDefault="000278B4" w:rsidP="000278B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D2830">
              <w:rPr>
                <w:rFonts w:ascii="Times New Roman" w:hAnsi="Times New Roman" w:cs="Times New Roman"/>
                <w:b/>
                <w:bCs/>
                <w:szCs w:val="21"/>
              </w:rPr>
              <w:t>mRNAs</w:t>
            </w:r>
          </w:p>
        </w:tc>
      </w:tr>
      <w:tr w:rsidR="00FE165F" w:rsidRPr="00FE165F" w14:paraId="6E43A89D" w14:textId="77777777" w:rsidTr="000278B4">
        <w:trPr>
          <w:cantSplit/>
          <w:trHeight w:val="28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07222" w14:textId="374CF872" w:rsidR="00FE165F" w:rsidRPr="00FE165F" w:rsidRDefault="000278B4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P term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73D9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3CA3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258F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B7DD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70B2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FE165F" w:rsidRPr="00FE165F" w14:paraId="445498E3" w14:textId="77777777" w:rsidTr="000278B4">
        <w:trPr>
          <w:cantSplit/>
          <w:trHeight w:val="196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A879E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50900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58ADD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ukocyte migration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11E9A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3E39C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5E-12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3BA6D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1E-12</w:t>
            </w:r>
          </w:p>
        </w:tc>
        <w:tc>
          <w:tcPr>
            <w:tcW w:w="6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7B6EC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BCR, BST1, C5AR1, C5AR2, CALR, CCL23, CCR1, CCR2, CCR5, CD200R1, CD99, CMKLR1, CX3CR1, CXCL10, CXCL16, CXCR1, CXCR2, FCER1G, FFAR2, FPR2, GCSAML, HCK, HMOX1, IL10, IL17RA, ITGA4, ITGA6, ITGA7, ITGB2, JAM3, LEP, LGALS3, MDK, NINJ1, NLRP12, NOD2, PADI2, PLA2G7, PTAFR, PTPRO, RHOH, S100A12, S100A8, S100A9, SERPINE1, SPN, SPNS2, ST3GAL4, THBS1, TNFAIP6, TNFRSF11A, TREM1, TRPM4, YES1</w:t>
            </w:r>
          </w:p>
        </w:tc>
      </w:tr>
      <w:tr w:rsidR="00FE165F" w:rsidRPr="00FE165F" w14:paraId="7A28EBFA" w14:textId="77777777" w:rsidTr="000278B4">
        <w:trPr>
          <w:cantSplit/>
          <w:trHeight w:val="224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7A0DD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18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71AE9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itive regulation of cytokine product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44E88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9A142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47E-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041F7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48E-12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3714E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RA2A, AIM2, APOA2, C5AR1, CADM1, CCR2, CD14, CD4, CD86, CLEC7A, CYBB, EPHB2, F2R, FCER1G, FCN1, FFAR2, FGR, HHLA2, HMOX1, IL10, IL17RA, IRF8, LEP, LILRA2, LILRA5, LILRB1, LILRB2, LRRK2, LY96, MDK, MEFV, MMP8, MNDA, NFAM1, NLRC4, NLRP12, NOD2, OAS1, OSM, POU2F2, PRKCQ, PTAFR, PTPRJ, RAB7B, SCIMP, SERPINE1, SLC11A1, SLC7A5, SPN, SPTBN1, SULF2, THBS1, TLR4, TLR5, TLR7, TLR8, TNFRSF8, TRIM6, TXK, ZBTB20, ZFPM1</w:t>
            </w:r>
          </w:p>
        </w:tc>
      </w:tr>
      <w:tr w:rsidR="00FE165F" w:rsidRPr="00FE165F" w14:paraId="592E035A" w14:textId="77777777" w:rsidTr="000278B4">
        <w:trPr>
          <w:cantSplit/>
          <w:trHeight w:val="1960"/>
        </w:trPr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EF1D9C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02683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F3C2F7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gative regulation of immune system proces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2F593F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23B2DB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7E-0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356D45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9E-09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51C491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POA2, BCL6, BCR, BPI, C5AR2, CASP3, CCR2, CD200R1, CD59, CD86, CD96, CDK6, CR1, CX3CR1, FCGR2B, FGL2, FGR, FSTL3, GATA2, GRN, HCK, HFE, HMOX1, IL10, IL31RA, LGALS3, LILRB1, LILRB2, LILRB3, LILRB4, MAFB, MDK, MNDA, MYC, NLRC3, NOD2, OAS1, PADI2, PTPRJ, SAMHD1, SLA2, SPN, THBS1, TLR4, TMEM176A, TMEM176B, TNFAIP6, VSIG4, YES1, ZBTB46, ZFPM1</w:t>
            </w:r>
          </w:p>
        </w:tc>
      </w:tr>
      <w:tr w:rsidR="00FE165F" w:rsidRPr="00FE165F" w14:paraId="7DFF5C3D" w14:textId="77777777" w:rsidTr="000278B4">
        <w:trPr>
          <w:cantSplit/>
          <w:trHeight w:val="1400"/>
        </w:trPr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36C7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0595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5B44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ukocyte chemotaxis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0E7F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0047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7E-09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7138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9E-09</w:t>
            </w:r>
          </w:p>
        </w:tc>
        <w:tc>
          <w:tcPr>
            <w:tcW w:w="620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50FE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ST1, C5AR1, C5AR2, CALR, CCL23, CCR1, CCR2, CCR5, CMKLR1, CX3CR1, CXCL10, CXCL16, CXCR1, CXCR2, FCER1G, FFAR2, FPR2, IL10, IL17RA, ITGB2, JAM3, LGALS3, MDK, NINJ1, NOD2, PADI2, PLA2G7, PTPRO, S100A12, S100A8, S100A9, SERPINE1, THBS1, TNFAIP6, TNFRSF11A, TREM1, TRPM4</w:t>
            </w:r>
          </w:p>
        </w:tc>
      </w:tr>
      <w:tr w:rsidR="00FE165F" w:rsidRPr="00FE165F" w14:paraId="6DE98993" w14:textId="77777777" w:rsidTr="000278B4">
        <w:trPr>
          <w:cantSplit/>
          <w:trHeight w:val="140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829C2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6909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AC5D2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agocytosis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7E7FB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F6E54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82E-09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C5AA8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04E-09</w:t>
            </w:r>
          </w:p>
        </w:tc>
        <w:tc>
          <w:tcPr>
            <w:tcW w:w="6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2CEF6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OA2, BCR, C2, CALR, CCR2, CD14, CD93, CLEC7A, FCER1G, FCGR1A, FCGR2B, FCN1, FGR, FPR2, GATA2, HCK, IGLL1, IL2RG, IRF8, ITGAM, ITGB2, LEP, LRP1, MARCO, MSR1, MYO7A, NCF2, NOD2, P2RY6, PLA2G6, PLD2, PTPRJ, RAB31, RAB39A, RAB7B, RHOBTB1, RHOH, SIRPB1, SLC11A1, THBS1, TLR4, YES1</w:t>
            </w:r>
          </w:p>
        </w:tc>
      </w:tr>
      <w:tr w:rsidR="00FE165F" w:rsidRPr="00FE165F" w14:paraId="1DC09FE8" w14:textId="77777777" w:rsidTr="000278B4">
        <w:trPr>
          <w:cantSplit/>
          <w:trHeight w:val="16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4FC4F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269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440C2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gulation of immune effector proces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93E90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5F5A6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2E-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1B14D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0E-08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FBD25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OA2, BCL6, BCR, CADM1, CCR2, CD1C, CD1D, CD1E, CD59, CD86, CD96, CLEC7A, CR1, CX3CR1, EPHB2, FCER2, FCGR2B, FCN1, FFAR2, FGL2, FGR, GATA2, GRN, HFE, HMOX1, IL10, ITGAM, ITGB2, LEP, LGALS3, LILRB1, LILRB4, MYB, NCF1, NOD2, PTAFR, PTPRJ, SCIMP, SLC7A5, TLR4, TNFRSF1B, TNFRSF4, TRIM6, TRPM4, VSIG4</w:t>
            </w:r>
          </w:p>
        </w:tc>
      </w:tr>
      <w:tr w:rsidR="00FE165F" w:rsidRPr="00FE165F" w14:paraId="6ED1C8A5" w14:textId="77777777" w:rsidTr="000278B4">
        <w:trPr>
          <w:cantSplit/>
          <w:trHeight w:val="196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3548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02764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EC9A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mmune response-regulating signaling pathway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B339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6CE2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6E-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F344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8E-08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6B6D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BCL2, C5AR1, C5AR2, CD14, CD200R1, CLEC7A, CMKLR1, CR1, CTSS, FCER1G, FCGR2B, FCGR3A, FCN1, FFAR2, FGR, FPR1, FPR2, GCSAML, HCK, HHLA2, IGLL1, IRGM, LGALS3, LILRA2, LILRB1, LILRB2, LILRB4, LY96, MNDA, NFAM1, NFATC2, NINJ1, NOD2, OAS1, OASL, PLA2G6, PLD2, PRKCQ, PTPRJ, RAB7B, RNF125, SCIMP, SLA2, SLC15A3, SLC46A2, TEC, TESPA1, TLR4, TLR5, TLR7, TLR8, TXK, YES1</w:t>
            </w:r>
          </w:p>
        </w:tc>
      </w:tr>
      <w:tr w:rsidR="00FE165F" w:rsidRPr="00FE165F" w14:paraId="02F182C8" w14:textId="77777777" w:rsidTr="000278B4">
        <w:trPr>
          <w:cantSplit/>
          <w:trHeight w:val="1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B610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19021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5D90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gulation of leukocyte differenti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4B89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966C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2E-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8EF8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5E-0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98FE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BCL6, CCR1, CCR2, CD4, CD86, CDK6, CR1, FCGR2B, FGL2, FSTL3, GATA2, IL10, LILRB1, LILRB2, LILRB3, LILRB4, MAFB, MDK, MYB, MYC, NFAM1, RHOH, SLC46A2, SLC9B2, SOX12, SOX4, TESPA1, TLR4, TMEM176A, TMEM176B, TMEM64, TNFAIP6, TOX, ZBTB16, ZBTB46, ZEB1, ZFPM1, ZMIZ1</w:t>
            </w:r>
          </w:p>
        </w:tc>
      </w:tr>
      <w:tr w:rsidR="00FE165F" w:rsidRPr="00FE165F" w14:paraId="2695CAC6" w14:textId="77777777" w:rsidTr="000278B4">
        <w:trPr>
          <w:cantSplit/>
          <w:trHeight w:val="168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32F68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2103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28FBB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itive regulation of response to external stimulus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4D049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B7030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2E-07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FC177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5E-07</w:t>
            </w:r>
          </w:p>
        </w:tc>
        <w:tc>
          <w:tcPr>
            <w:tcW w:w="6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1CBD4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CC1, AIM2, ALOX5AP, C5AR1, CADM1, CALR, CASP6, CCR1, CCR2, CD1D, CLEC7A, CMKLR1, CX3CR1, CXCL10, FCN1, FFAR2, FPR2, GRN, HCK, IGF1R, IL17RA, IRGM, LILRA2, LILRA5, LRRK2, LY86, LY96, MDK, MMP8, MNDA, NINJ1, NLRC4, NLRP12, NOD2, OASL, OSM, PLA2G7, S100A12, S100A8, S100A9, SCIMP, SERPINE1, THBS1, TLR4, TLR7, TLR8, TNFRSF11A, TRIM6, TXK</w:t>
            </w:r>
          </w:p>
        </w:tc>
      </w:tr>
      <w:tr w:rsidR="00FE165F" w:rsidRPr="00FE165F" w14:paraId="241B32F9" w14:textId="77777777" w:rsidTr="000278B4">
        <w:trPr>
          <w:cantSplit/>
          <w:trHeight w:val="16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90C51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5086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E55E1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itive regulation of cell activat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58742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6D9C9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5E-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1C45B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7E-07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AA30B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BCL2, BCL6, BST1, CCR2, CD1D, CD4, CD86, CLEC7A, CR1, EPHB2, FCGR3A, FGR, GATA2, HHLA2, IGFBP2, IGLL1, IL10, ITGAM, ITGB2, LEP, LILRA2, LILRA5, LILRB1, LILRB2, LILRB4, LRRK2, MDK, MMP8, MPL, MYB, NFATC2, NOD2, PRKCQ, PTAFR, RHOH, SIRPB1, SLC7A1, SOX12, SOX4, TESPA1, THBS1, TLR4, TNFRSF4, TOX, YES1, ZBTB16, ZMIZ1</w:t>
            </w:r>
          </w:p>
        </w:tc>
      </w:tr>
      <w:tr w:rsidR="00FE165F" w:rsidRPr="00FE165F" w14:paraId="2A225D6F" w14:textId="77777777" w:rsidTr="000278B4">
        <w:trPr>
          <w:cantSplit/>
          <w:trHeight w:val="168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F3C2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07159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422E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ukocyte cell-cell adhesio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CA7C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C5FC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5E-0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3CFE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3E-07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CA77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BCL6, CASP3, CCR2, CD1D, CD4, CD86, CERCAM, CR1, CX3CR1, FCGR2B, FGL2, HFE, HHLA2, IGFBP2, IL10, ITGA4, ITGB2, KLF4, LEP, LGALS3, LILRB1, LILRB2, LILRB4, MDK, MYB, NOD2, OLR1, PRKCQ, PTAFR, RHOH, S100A8, S100A9, SIRPB1, SLC7A1, SOX12, SOX4, SPN, ST3GAL4, TESPA1, VSIG4, YES1, ZBTB16, ZMIZ1</w:t>
            </w:r>
          </w:p>
        </w:tc>
      </w:tr>
      <w:tr w:rsidR="00FE165F" w:rsidRPr="00FE165F" w14:paraId="6D8BEC6F" w14:textId="77777777" w:rsidTr="000278B4">
        <w:trPr>
          <w:cantSplit/>
          <w:trHeight w:val="1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746A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716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EAB5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nonuclear cell migr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022A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EA97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9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87F5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6E-0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B0F0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5AR1, CALR, CCL23, CCR1, CCR2, CCR5, CD200R1, CD99, CMKLR1, CX3CR1, CXCL10, CXCL16, CXCR1, CXCR2, FPR2, GCSAML, ITGA4, LGALS3, MDK, NLRP12, PADI2, PLA2G7, PTPRO, S100A12, SERPINE1, SPN, SPNS2, THBS1, TNFRSF11A, TRPM4</w:t>
            </w:r>
          </w:p>
        </w:tc>
      </w:tr>
      <w:tr w:rsidR="00FE165F" w:rsidRPr="00FE165F" w14:paraId="36009A41" w14:textId="77777777" w:rsidTr="000278B4">
        <w:trPr>
          <w:cantSplit/>
          <w:trHeight w:val="168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FA525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60326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34A7C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ell chemotaxis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1603B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987B2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07E-07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BAAAC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51E-07</w:t>
            </w:r>
          </w:p>
        </w:tc>
        <w:tc>
          <w:tcPr>
            <w:tcW w:w="6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36023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CC1, BST1, C5AR1, C5AR2, CALR, CCL23, CCR1, CCR2, CCR5, CMKLR1, CX3CR1, CXCL10, CXCL16, CXCR1, CXCR2, FCER1G, FFAR2, FPR2, IL10, IL17RA, ITGB2, JAM3, LGALS3, MDK, NINJ1, NOD2, PADI2, PLA2G7, PRKCQ, PTPRO, S100A12, S100A8, S100A9, SERPINE1, THBS1, TNFAIP6, TNFRSF11A, TREM1, TRPM4</w:t>
            </w:r>
          </w:p>
        </w:tc>
      </w:tr>
      <w:tr w:rsidR="00FE165F" w:rsidRPr="00FE165F" w14:paraId="7604EEB6" w14:textId="77777777" w:rsidTr="000278B4">
        <w:trPr>
          <w:cantSplit/>
          <w:trHeight w:val="14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2A7D0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134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0ACE4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itive regulation of defense respon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98731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84893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07E-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908B4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51E-07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CC2A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CC1, AIM2, ALOX5AP, CADM1, CASP6, CCR2, CD1D, CLEC7A, FCN1, FFAR2, FPR2, GRN, HCK, IL17RA, IRGM, LILRA2, LILRA5, LRRK2, MDK, MMP8, MNDA, NINJ1, NLRC4, NLRP12, NOD2, OSM, PLA2G7, S100A12, S100A8, S100A9, SERPINE1, TLR4, TLR7, TLR8, TNFRSF11A, TRIM6, TXK</w:t>
            </w:r>
          </w:p>
        </w:tc>
      </w:tr>
      <w:tr w:rsidR="00FE165F" w:rsidRPr="00FE165F" w14:paraId="6A57D1F7" w14:textId="77777777" w:rsidTr="000278B4">
        <w:trPr>
          <w:cantSplit/>
          <w:trHeight w:val="140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6BF1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97529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DC2A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yeloid leukocyte migratio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2413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C90B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45E-0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82C4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65E-07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8307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ST1, C5AR1, C5AR2, CCL23, CCR1, CCR2, CD200R1, CD99, CMKLR1, CX3CR1, CXCL10, CXCR1, CXCR2, FCER1G, FPR2, IL17RA, ITGB2, JAM3, LGALS3, MDK, NOD2, PLA2G7, PTPRO, RHOH, S100A12, S100A8, S100A9, SERPINE1, THBS1, TNFAIP6, TNFRSF11A, TREM1</w:t>
            </w:r>
          </w:p>
        </w:tc>
      </w:tr>
      <w:tr w:rsidR="00FE165F" w:rsidRPr="00FE165F" w14:paraId="564C09CA" w14:textId="77777777" w:rsidTr="000278B4">
        <w:trPr>
          <w:cantSplit/>
          <w:trHeight w:val="16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EEC4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26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B9A8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itive regulation of leukocyte activ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3864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43BB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87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3021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8E-0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411C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BCL2, BCL6, BST1, CCR2, CD1D, CD4, CD86, CLEC7A, CR1, EPHB2, FCGR3A, FGR, GATA2, HHLA2, IGFBP2, IGLL1, IL10, ITGAM, ITGB2, LEP, LILRB1, LILRB2, LILRB4, LRRK2, MDK, MMP8, MPL, MYB, NFATC2, NOD2, PRKCQ, PTAFR, RHOH, SIRPB1, SLC7A1, SOX12, SOX4, TESPA1, THBS1, TLR4, TNFRSF4, TOX, YES1, ZBTB16, ZMIZ1</w:t>
            </w:r>
          </w:p>
        </w:tc>
      </w:tr>
      <w:tr w:rsidR="00FE165F" w:rsidRPr="00FE165F" w14:paraId="2DED06D5" w14:textId="77777777" w:rsidTr="000278B4">
        <w:trPr>
          <w:cantSplit/>
          <w:trHeight w:val="11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0712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19035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2FA0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itive regulation of tumor necrosis factor superfamily cytokine produ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DE1B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8EBF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96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05AE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88E-0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B843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R2, CD14, CD86, CLEC7A, CYBB, EPHB2, LEP, LILRA2, LILRA5, LRRK2, LY96, MMP8, NOD2, OAS1, PTAFR, PTPRJ, SPN, THBS1, TLR4, TNFRSF8, ZBTB20</w:t>
            </w:r>
          </w:p>
        </w:tc>
      </w:tr>
      <w:tr w:rsidR="00FE165F" w:rsidRPr="00FE165F" w14:paraId="46B4A766" w14:textId="77777777" w:rsidTr="000278B4">
        <w:trPr>
          <w:cantSplit/>
          <w:trHeight w:val="140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2BD7B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1903706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FF8C7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gulation of hemopoiesis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BD0E0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D0A12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48E-07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C310E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12E-07</w:t>
            </w:r>
          </w:p>
        </w:tc>
        <w:tc>
          <w:tcPr>
            <w:tcW w:w="6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6BA56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BCL6, CCR1, CCR2, CD4, CD86, CDK6, CR1, FCGR2B, FGL2, FSTL3, GATA2, IL10, LDB1, LILRB1, LILRB2, LILRB3, LILRB4, MAFB, MDK, MPL, MYB, MYC, NFAM1, RAB7B, RHOH, SLC46A2, SLC9B2, SOX12, SOX4, TESPA1, TLR4, TMEM176A, TMEM176B, TMEM64, TNFAIP6, TOX, ZBTB16, ZBTB46, ZEB1, ZFPM1, ZMIZ1</w:t>
            </w:r>
          </w:p>
        </w:tc>
      </w:tr>
      <w:tr w:rsidR="00FE165F" w:rsidRPr="00FE165F" w14:paraId="16C4619D" w14:textId="77777777" w:rsidTr="000278B4">
        <w:trPr>
          <w:cantSplit/>
          <w:trHeight w:val="11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86C52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7170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454AF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umor necrosis factor superfamily cytokine product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5AE17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88815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48E-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D71B7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12E-07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4629F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PI, C5AR2, CCR2, CD14, CD86, CLEC7A, CX3CR1, CYBB, EPHB2, IL10, LEP, LILRA2, LILRA5, LILRB1, LILRB4, LRRK2, LY96, MMP8, NLRC3, NOD2, OAS1, PTAFR, PTPRJ, SPN, THBS1, TLR4, TNFRSF8, ZBTB20</w:t>
            </w:r>
          </w:p>
        </w:tc>
      </w:tr>
      <w:tr w:rsidR="00FE165F" w:rsidRPr="00FE165F" w14:paraId="31E31EE3" w14:textId="77777777" w:rsidTr="000278B4">
        <w:trPr>
          <w:cantSplit/>
          <w:trHeight w:val="112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1941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1903555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9DCF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gulation of tumor necrosis factor superfamily cytokine productio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FB21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F466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48E-0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D1D3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12E-07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760A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PI, C5AR2, CCR2, CD14, CD86, CLEC7A, CX3CR1, CYBB, EPHB2, IL10, LEP, LILRA2, LILRA5, LILRB1, LILRB4, LRRK2, LY96, MMP8, NLRC3, NOD2, OAS1, PTAFR, PTPRJ, SPN, THBS1, TLR4, TNFRSF8, ZBTB20</w:t>
            </w:r>
          </w:p>
        </w:tc>
      </w:tr>
      <w:tr w:rsidR="00FE165F" w:rsidRPr="00FE165F" w14:paraId="59F312EF" w14:textId="77777777" w:rsidTr="000278B4">
        <w:trPr>
          <w:cantSplit/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4C3DA" w14:textId="24EB7179" w:rsidR="00FE165F" w:rsidRPr="00FE165F" w:rsidRDefault="000278B4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C ter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A76C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BC8C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21FE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EE82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D67C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FE165F" w:rsidRPr="00FE165F" w14:paraId="44DD2764" w14:textId="77777777" w:rsidTr="000278B4">
        <w:trPr>
          <w:cantSplit/>
          <w:trHeight w:val="22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A4C4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98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CA6B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ternal side of plasma membra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3B3E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9C2C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2E-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2B4C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7E-1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EC1C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CG1, ADA, ANXA5, ASGR2, CALR, CCR1, CCR2, CCR5, CD14, CD163, CD163L1, CD1C, CD1D, CD1E, CD200R1, CD4, CD59, CD69, CD86, CLEC10A, CLEC7A, CSF2RA, CX3CR1, CXCL10, CXCR1, CXCR2, FCER1G, FCER2, FCGR2B, FCGR3A, FCN1, FOLR2, HFE, HHLA2, IGLL1, IL13RA1, IL2RG, IL31RA, ITGA4, ITGA6, ITGA7, ITGAM, ITGAX, ITGB2, LILRB1, MPL, MSR1, PRLR, RTN4R, SCUBE1, SLC7A5, SPN, THBS1, TLR4, TLR8, TNFRSF11A, TNFRSF4</w:t>
            </w:r>
          </w:p>
        </w:tc>
      </w:tr>
      <w:tr w:rsidR="00FE165F" w:rsidRPr="00FE165F" w14:paraId="06C6C3D5" w14:textId="77777777" w:rsidTr="000278B4">
        <w:trPr>
          <w:cantSplit/>
          <w:trHeight w:val="168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3D0C5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0667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0EED0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cretory granule membrane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A7D86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26678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1E-10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5E53A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2E-10</w:t>
            </w:r>
          </w:p>
        </w:tc>
        <w:tc>
          <w:tcPr>
            <w:tcW w:w="6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BCDF1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ST1, C5AR1, CD14, CD59, CD93, CEACAM3, CKAP4, CR1, CXCR1, CXCR2, CYBB, FCAR, FCER1G, FCGR2A, FCGR3B, FPR1, FPR2, GPR84, IGF2R, ITGAM, ITGAX, ITGB2, ITPR2, LGALS3, LILRB2, LILRB3, MCEMP1, NFAM1, OLR1, PLAU, PSAP, PTAFR, PTPRJ, RAB31, SERPINB10, SIGLEC14, SIGLEC9, SIRPB1, SLC11A1, SLC17A9, SLC27A2, SLCO4C1, STXBP5, TNFRSF1B</w:t>
            </w:r>
          </w:p>
        </w:tc>
      </w:tr>
      <w:tr w:rsidR="00FE165F" w:rsidRPr="00FE165F" w14:paraId="26D5B58A" w14:textId="77777777" w:rsidTr="000278B4">
        <w:trPr>
          <w:cantSplit/>
          <w:trHeight w:val="11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53736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7082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7E488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rtiary granul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B01E6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8C4A2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29E-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06E05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2E-09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D844D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MP, CD59, CD93, CDA, CFP, CR1, CTSS, CYBB, FCAR, FCER1G, FPR1, FPR2, GPR84, ITGAM, ITGAX, ITGB2, LGALS3, LILRB2, LYZ, MCEMP1, MMP8, OLR1, PLAU, PTAFR, QPCT, SERPINB10, SIGLEC14, SLC11A1, TNFAIP6</w:t>
            </w:r>
          </w:p>
        </w:tc>
      </w:tr>
      <w:tr w:rsidR="00FE165F" w:rsidRPr="00FE165F" w14:paraId="10A1C1E3" w14:textId="77777777" w:rsidTr="000278B4">
        <w:trPr>
          <w:cantSplit/>
          <w:trHeight w:val="84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22E7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70821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CB7E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rtiary granule membran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8401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F48B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71E-0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4405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3E-07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5DAA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D59, CD93, CYBB, FCAR, FCER1G, FPR2, GPR84, ITGAM, ITGAX, ITGB2, LILRB2, MCEMP1, OLR1, PLAU, PTAFR, SIGLEC14, SLC11A1</w:t>
            </w:r>
          </w:p>
        </w:tc>
      </w:tr>
      <w:tr w:rsidR="00FE165F" w:rsidRPr="00FE165F" w14:paraId="500EFECF" w14:textId="77777777" w:rsidTr="000278B4">
        <w:trPr>
          <w:cantSplit/>
          <w:trHeight w:val="8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7E20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425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7FC9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ecific granu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20DF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E7FC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81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9580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83E-07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2D0B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PI, BST1, CAMP, CD59, CD93, CEACAM3, CFP, CKAP4, CTSZ, CYBB, FCAR, FPR2, GPR84, ITGAM, ITGB2, LYZ, MCEMP1, MMP8, OLR1, PLAU, PTPRJ, QPCT, SLC27A2, SLCO4C1, TNFRSF1B</w:t>
            </w:r>
          </w:p>
        </w:tc>
      </w:tr>
      <w:tr w:rsidR="00FE165F" w:rsidRPr="00FE165F" w14:paraId="37CE410E" w14:textId="77777777" w:rsidTr="000278B4">
        <w:trPr>
          <w:cantSplit/>
          <w:trHeight w:val="8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239B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557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D1E9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ecific granule membra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C2D8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C3CD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4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6A39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9E-0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E235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ST1, CD59, CD93, CEACAM3, CKAP4, CYBB, FCAR, FPR2, GPR84, ITGAM, ITGB2, MCEMP1, OLR1, PLAU, PTPRJ, SLC27A2, SLCO4C1, TNFRSF1B</w:t>
            </w:r>
          </w:p>
        </w:tc>
      </w:tr>
      <w:tr w:rsidR="00FE165F" w:rsidRPr="00FE165F" w14:paraId="5E7F2D7E" w14:textId="77777777" w:rsidTr="000278B4">
        <w:trPr>
          <w:cantSplit/>
          <w:trHeight w:val="11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2935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1010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C82D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colin-1-rich granu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38DE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89C8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3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ADD2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9E-0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3451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D93, CDA, COTL1, CR1, CRISPLD2, CTSS, CTSZ, FCAR, FCER1G, FCN1, FGL2, FPR1, FPR2, HK3, HSPA6, ITGAX, ITGB2, LGALS3, LILRB2, MNDA, QPCT, SERPINA1, SERPINB10, SIGLEC14, SLC11A1, TNFAIP6</w:t>
            </w:r>
          </w:p>
        </w:tc>
      </w:tr>
      <w:tr w:rsidR="00FE165F" w:rsidRPr="00FE165F" w14:paraId="4D5ED70A" w14:textId="77777777" w:rsidTr="000278B4">
        <w:trPr>
          <w:cantSplit/>
          <w:trHeight w:val="112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01316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9925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D06B0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asal plasma membrane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A77B2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2C988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67E-06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E45B9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57E-06</w:t>
            </w:r>
          </w:p>
        </w:tc>
        <w:tc>
          <w:tcPr>
            <w:tcW w:w="6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99B26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CC1, ABCC3, ADRA2A, AQP9, ATP1B1, ATP7B, C5AR1, C5AR2, CADM1, CD1D, DST, EPCAM, KCNQ1, LRP1, MLC1, NAIP, NOD2, ORAI1, P2RY6, PALM, PKD2, SLC1A3, SLC2A9, SLC39A14, SLC7A1, SLC7A5, SLC7A7, SLC9B2, SLCO4C1, ST14</w:t>
            </w:r>
          </w:p>
        </w:tc>
      </w:tr>
      <w:tr w:rsidR="00FE165F" w:rsidRPr="00FE165F" w14:paraId="3F95043C" w14:textId="77777777" w:rsidTr="000278B4">
        <w:trPr>
          <w:cantSplit/>
          <w:trHeight w:val="11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6C737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4517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97B95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asal part of cel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ACF44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24F75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66E-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3124B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27E-06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594AB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CC1, ABCC3, ADRA2A, AQP9, ATP1B1, ATP7B, C5AR1, C5AR2, CADM1, CD1D, DST, EPCAM, HFE, KCNQ1, LRP1, MLC1, NAIP, NOD2, ORAI1, P2RY6, PALM, PKD2, SLC1A3, SLC2A9, SLC39A14, SLC7A1, SLC7A5, SLC7A7, SLC9B2, SLCO4C1, ST14</w:t>
            </w:r>
          </w:p>
        </w:tc>
      </w:tr>
      <w:tr w:rsidR="00FE165F" w:rsidRPr="00FE165F" w14:paraId="25405371" w14:textId="77777777" w:rsidTr="000278B4">
        <w:trPr>
          <w:cantSplit/>
          <w:trHeight w:val="112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047E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16323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2C45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asolateral plasma membran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3985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763A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1E-0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6935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24E-05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E9D9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CC1, ABCC3, ADRA2A, AQP9, ATP1B1, ATP7B, C5AR1, CADM1, CD1D, EPCAM, KCNQ1, LRP1, MLC1, NAIP, NOD2, ORAI1, P2RY6, PALM, PKD2, SLC2A9, SLC39A14, SLC7A1, SLC7A5, SLC7A7, SLC9B2, SLCO4C1, ST14</w:t>
            </w:r>
          </w:p>
        </w:tc>
      </w:tr>
      <w:tr w:rsidR="00FE165F" w:rsidRPr="00FE165F" w14:paraId="586FE687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DE8A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1010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1FC0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colin-1-rich granule membra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F1B8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EA76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49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8490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99E-05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7212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D93, CR1, FCAR, FCER1G, FPR1, FPR2, ITGAX, ITGB2, LGALS3, LILRB2, SERPINB10, SIGLEC14, SLC11A1</w:t>
            </w:r>
          </w:p>
        </w:tc>
      </w:tr>
      <w:tr w:rsidR="00FE165F" w:rsidRPr="00FE165F" w14:paraId="297AAE97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BB19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4485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7F06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lasma membrane raf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F5CE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B61C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26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21B8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50E-0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6F1E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TP1B1, BVES, CR1, F2R, HCK, HMOX1, IGF1R, ITGAM, ITGB2, LRRK2, MLC1, MS4A4A, MYOF, ORAI1, SMO, TFPI</w:t>
            </w:r>
          </w:p>
        </w:tc>
      </w:tr>
      <w:tr w:rsidR="00FE165F" w:rsidRPr="00FE165F" w14:paraId="685B0BA4" w14:textId="77777777" w:rsidTr="000278B4">
        <w:trPr>
          <w:cantSplit/>
          <w:trHeight w:val="1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8ACD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620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CD4E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llagen-containing extracellular matr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19A3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5C4B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37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9464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60E-0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9CD6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MDEC1, ADAMTS2, AEBP1, ANXA5, CALR, CFP, COL23A1, COL24A1, COL2A1, CPA3, CSPG4, CTSF, CTSL, CTSS, CTSZ, DST, FCN1, FGL2, FLG, HSPG2, LGALS3, MDK, MEGF9, MMP2, MMP8, NTN1, NTNG2, PSAP, S100A8, S100A9, SDC2, SERPINA1, SERPINE1, TGFBI, THBS1, VCAN, VWA1</w:t>
            </w:r>
          </w:p>
        </w:tc>
      </w:tr>
      <w:tr w:rsidR="00FE165F" w:rsidRPr="00FE165F" w14:paraId="406CE4C8" w14:textId="77777777" w:rsidTr="000278B4">
        <w:trPr>
          <w:cantSplit/>
          <w:trHeight w:val="8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A772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986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9240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tein complex involved in cell adhes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8D24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6BEA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0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E2CD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7E-0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A47A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TGA4, ITGA6, ITGA7, ITGAM, ITGAX, ITGB2, JAM3, LGALS2, PLAU</w:t>
            </w:r>
          </w:p>
        </w:tc>
      </w:tr>
      <w:tr w:rsidR="00FE165F" w:rsidRPr="00FE165F" w14:paraId="5A01DCC4" w14:textId="77777777" w:rsidTr="000278B4">
        <w:trPr>
          <w:cantSplit/>
          <w:trHeight w:val="8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1AF3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453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A98C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agocytic ves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504E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A0BA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81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ECC0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12E-0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7179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LR, CTSS, CYBB, IRGM, MPEG1, NCF1, NCF2, NOD2, RAB11FIP5, RAB31, RAB38, RAB39A, RAB7B, SCIMP, SLC11A1, TLR7</w:t>
            </w:r>
          </w:p>
        </w:tc>
      </w:tr>
      <w:tr w:rsidR="00FE165F" w:rsidRPr="00FE165F" w14:paraId="3E82FA1E" w14:textId="77777777" w:rsidTr="000278B4">
        <w:trPr>
          <w:cantSplit/>
          <w:trHeight w:val="112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7F394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0139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C505B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ndocytic vesicle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7A6FF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2723A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81E-03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8EFF4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12E-03</w:t>
            </w:r>
          </w:p>
        </w:tc>
        <w:tc>
          <w:tcPr>
            <w:tcW w:w="6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E32EA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N, CALR, CD163, CD4, CTSL, CTSS, CYBB, EHD4, FCGR1A, IGF2R, IRGM, LRP1, MARCO, MPEG1, MSR1, NCF1, NCF2, NOD2, RAB11FIP5, RAB31, RAB38, RAB39A, RAB7B, RIN1, RIN2, SCIMP, SLC11A1, SMO, TLR7</w:t>
            </w:r>
          </w:p>
        </w:tc>
      </w:tr>
      <w:tr w:rsidR="00FE165F" w:rsidRPr="00FE165F" w14:paraId="16B71939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C2253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577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19AFE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cuolar lume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7E085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138A4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45E-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ACFCB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38E-03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66FAF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PI, CD1E, CSPG4, CTSF, CTSL, CTSS, EPDR1, GRN, HSPG2, IFI30, LYZ, MNDA, PADI2, PRSS57, PSAP, SDC2, SGSH, VCAN</w:t>
            </w:r>
          </w:p>
        </w:tc>
      </w:tr>
      <w:tr w:rsidR="00FE165F" w:rsidRPr="00FE165F" w14:paraId="2985D01D" w14:textId="77777777" w:rsidTr="000278B4">
        <w:trPr>
          <w:cantSplit/>
          <w:trHeight w:val="140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F4F7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43025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74A3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uronal cell body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6E13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BE96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84E-0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5109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58E-03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B6A3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RA2A, ALS2, AMIGO1, AVPR1B, C9orf72, CACNA1C, CASP3, CCR2, CX3CR1, CYBB, EPHB2, FEZ1, FKBP4, GRIK5, HIP1R, IGF1R, ITGA4, KCNC3, KCNC4, KCNJ2, KCNQ1, LRRK2, MAP1A, MPL, NCF1, PDE9A, RTN4R, SLC1A3, SLC8A1, SORCS2, SPTBN2, SV2A, TNFRSF1B, TRPM4, UNC5A, ZNF385A</w:t>
            </w:r>
          </w:p>
        </w:tc>
      </w:tr>
      <w:tr w:rsidR="00FE165F" w:rsidRPr="00FE165F" w14:paraId="059C34A4" w14:textId="77777777" w:rsidTr="000278B4">
        <w:trPr>
          <w:cantSplit/>
          <w:trHeight w:val="11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DBB1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602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FDB1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toplasmic vesicle lume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4EAD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2A3C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8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3044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58E-0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80DF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BPI, CAMP, CDA, CFP, COTL1, CRISPLD2, CTSW, CTSZ, F5, FCN1, FGR, GRN, HK3, HSPA6, LYZ, MMP8, MNDA, PADI2, PRSS57, QPCT, S100A12, S100A8, S100A9, SERPINA1, SERPINE1, THBS1</w:t>
            </w:r>
          </w:p>
        </w:tc>
      </w:tr>
      <w:tr w:rsidR="00FE165F" w:rsidRPr="00FE165F" w14:paraId="1437BAE4" w14:textId="77777777" w:rsidTr="000278B4">
        <w:trPr>
          <w:cantSplit/>
          <w:trHeight w:val="11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C39B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451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FF06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mbrane raf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6C36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46A9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8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AFB7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58E-0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D52A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TP1B1, BVES, CASP3, CD14, CD4, CR1, F2R, HCK, HMOX1, IGF1R, ITGAM, ITGB2, KCNE1, KCNQ1, LRRK2, MLC1, MS4A4A, MYOF, NFAM1, OLR1, ORAI1, RTN4R, SMO, SYNJ2, TFPI, TNFRSF1B, UNC5A</w:t>
            </w:r>
          </w:p>
        </w:tc>
      </w:tr>
      <w:tr w:rsidR="00FE165F" w:rsidRPr="00FE165F" w14:paraId="52A881E0" w14:textId="77777777" w:rsidTr="000278B4">
        <w:trPr>
          <w:cantSplit/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96C7C" w14:textId="787B284C" w:rsidR="00FE165F" w:rsidRPr="00FE165F" w:rsidRDefault="000278B4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F ter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3989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237B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F62C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D78A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9C0D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FE165F" w:rsidRPr="00FE165F" w14:paraId="1A441BB5" w14:textId="77777777" w:rsidTr="000278B4">
        <w:trPr>
          <w:cantSplit/>
          <w:trHeight w:val="1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B52E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1403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9452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mmune receptor activ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F016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669A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61E-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0B25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94E-1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7938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5AR1, C5AR2, CCR1, CCR2, CCR5, CD200R1, CD4, CMKLR1, CR1, CSF2RA, CX3CR1, CXCR1, CXCR2, FCER1G, FCGR1A, FCGR2B, FCGR3A, FPR1, FPR2, IL10RA, IL13RA1, IL17RA, IL17RE, IL1R2, IL2RG, IL31RA, LILRA1, LILRA2, LILRA5, LILRA6, LILRB1, LILRB2, LILRB3, MPL, PRLR</w:t>
            </w:r>
          </w:p>
        </w:tc>
      </w:tr>
      <w:tr w:rsidR="00FE165F" w:rsidRPr="00FE165F" w14:paraId="649C3220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7AAE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198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4F41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mmunoglobulin bind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5778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6D65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72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9F48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72E-06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734A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CAR, FCER1G, FCER2, FCGR1A, FCGR2A, FCGR2B, FCGR3A, FCGR3B, LGALS3, LILRA2</w:t>
            </w:r>
          </w:p>
        </w:tc>
      </w:tr>
      <w:tr w:rsidR="00FE165F" w:rsidRPr="00FE165F" w14:paraId="2C1A24E1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3BE3D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8187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A0B6B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ttern recognition receptor activity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8ECE9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97781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2E-0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E6643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6E-05</w:t>
            </w:r>
          </w:p>
        </w:tc>
        <w:tc>
          <w:tcPr>
            <w:tcW w:w="6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9F80B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D14, CLEC7A, FCN1, LY96, MARCO, NOD2, PTAFR, TLR4, TLR7, TLR8</w:t>
            </w:r>
          </w:p>
        </w:tc>
      </w:tr>
      <w:tr w:rsidR="00FE165F" w:rsidRPr="00FE165F" w14:paraId="330B6357" w14:textId="77777777" w:rsidTr="000278B4">
        <w:trPr>
          <w:cantSplit/>
          <w:trHeight w:val="84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05A64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489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C7CF4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tokine receptor activit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678B1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50005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91E-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29132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1E-05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D0459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R1, CCR2, CCR5, CD4, CMKLR1, CSF2RA, CX3CR1, CXCR1, CXCR2, IL10RA, IL13RA1, IL17RA, IL17RE, IL1R2, IL2RG, IL31RA, MPL, PRLR</w:t>
            </w:r>
          </w:p>
        </w:tc>
      </w:tr>
      <w:tr w:rsidR="00FE165F" w:rsidRPr="00FE165F" w14:paraId="002399C7" w14:textId="77777777" w:rsidTr="000278B4">
        <w:trPr>
          <w:cantSplit/>
          <w:trHeight w:val="56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EC92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32396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716F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hibitory MHC class I receptor activity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8ADA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A30F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91E-0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62D8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1E-05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D892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LRA1, LILRA2, LILRA5, LILRA6, LILRB1, LILRB2, LILRB3</w:t>
            </w:r>
          </w:p>
        </w:tc>
      </w:tr>
      <w:tr w:rsidR="00FE165F" w:rsidRPr="00FE165F" w14:paraId="2D3E591C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F1D6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80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764B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rgo receptor activ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F8B2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B679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1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1B35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5E-0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A063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N, ASGR2, CD163, CD163L1, CXCL16, FOLR2, FPR2, ITGAM, ITGB2, LRP1, LRP12, LRP1B, MARCO, MSR1, OLR1</w:t>
            </w:r>
          </w:p>
        </w:tc>
      </w:tr>
      <w:tr w:rsidR="00FE165F" w:rsidRPr="00FE165F" w14:paraId="3D8F2D45" w14:textId="77777777" w:rsidTr="000278B4">
        <w:trPr>
          <w:cantSplit/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D3FE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18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8FAE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psonin bind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F1B8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0FF0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9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4DE0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24E-0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7742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LR, CD93, CLEC7A, CR1, ITGAM, ITGB2, VSIG4</w:t>
            </w:r>
          </w:p>
        </w:tc>
      </w:tr>
      <w:tr w:rsidR="00FE165F" w:rsidRPr="00FE165F" w14:paraId="4EE22ABE" w14:textId="77777777" w:rsidTr="000278B4">
        <w:trPr>
          <w:cantSplit/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87FA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198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58CA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gG bind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2710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6415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9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5FB8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24E-0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0329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CER1G, FCGR1A, FCGR2A, FCGR2B, FCGR3A, FCGR3B</w:t>
            </w:r>
          </w:p>
        </w:tc>
      </w:tr>
      <w:tr w:rsidR="00FE165F" w:rsidRPr="00FE165F" w14:paraId="5BD10D70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E8AF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23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6450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HC class I receptor activ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2FDD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0712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29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1B56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95E-0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991F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LRA1, LILRA2, LILRA5, LILRA6, LILRB1, LILRB2, LILRB3</w:t>
            </w:r>
          </w:p>
        </w:tc>
      </w:tr>
      <w:tr w:rsidR="00FE165F" w:rsidRPr="00FE165F" w14:paraId="1894731E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D6CA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48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F5E1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plement receptor activ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9CDE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D1B9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5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94A2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45E-0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F68C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5AR1, C5AR2, CMKLR1, CR1, FPR1, FPR2</w:t>
            </w:r>
          </w:p>
        </w:tc>
      </w:tr>
      <w:tr w:rsidR="00FE165F" w:rsidRPr="00FE165F" w14:paraId="2B3EDB84" w14:textId="77777777" w:rsidTr="000278B4">
        <w:trPr>
          <w:cantSplit/>
          <w:trHeight w:val="8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0F5E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199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76F7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tokine bind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D324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EB12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57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ED31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80E-0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54D2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R1, CCR2, CCR5, CD4, CSF2RA, CX3CR1, CXCR1, CXCR2, IL10RA, IL13RA1, IL1R2, IL1RN, IL2RG, IL31RA, ITGA4, PRLR, THBS1, TNFRSF11A, TNFRSF1B</w:t>
            </w:r>
          </w:p>
        </w:tc>
      </w:tr>
      <w:tr w:rsidR="00FE165F" w:rsidRPr="00FE165F" w14:paraId="54B2BA37" w14:textId="77777777" w:rsidTr="000278B4">
        <w:trPr>
          <w:cantSplit/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82FE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184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22EF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plement bind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0C49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2052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77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BB90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88E-0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5121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LR, CD59, CD93, CR1, ITGAM, ITGB2, VSIG4</w:t>
            </w:r>
          </w:p>
        </w:tc>
      </w:tr>
      <w:tr w:rsidR="00FE165F" w:rsidRPr="00FE165F" w14:paraId="24B81AF3" w14:textId="77777777" w:rsidTr="000278B4">
        <w:trPr>
          <w:cantSplit/>
          <w:trHeight w:val="14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EB7F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32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4F68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ide bind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21A1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FD30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1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F71E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2E-0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0C9B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OT11, AVPR1B, CALR, CD14, CD1C, CD1D, CD1E, CMKLR1, EPDR1, EPHB2, FCGR2B, FKBP4, FOLR2, FPR2, GNRHR, GSTM2, HSPG2, IGF1R, ITGAM, ITGB2, LAPTM4B, LILRB2, LRP1, MARCO, MSR1, NMUR1, NOD2, NPR2, PLTP, PRLR, PSAP, PTGDR2, RTN4R, SLC7A5, SSTR2, TLR4</w:t>
            </w:r>
          </w:p>
        </w:tc>
      </w:tr>
      <w:tr w:rsidR="00FE165F" w:rsidRPr="00FE165F" w14:paraId="0C1F47BD" w14:textId="77777777" w:rsidTr="000278B4">
        <w:trPr>
          <w:cantSplit/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E941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19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4804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bronectin bind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A5E5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2FAB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21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90BA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8E-0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1095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TSL, CTSS, FSTL3, ITGA4, LILRB4, MMP2, THBS1, TNFAIP6</w:t>
            </w:r>
          </w:p>
        </w:tc>
      </w:tr>
      <w:tr w:rsidR="00FE165F" w:rsidRPr="00FE165F" w14:paraId="6B6BE885" w14:textId="77777777" w:rsidTr="000278B4">
        <w:trPr>
          <w:cantSplit/>
          <w:trHeight w:val="84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0FD2F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1637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1BFA4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 protein-coupled chemoattractant receptor activity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5D85B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E02E2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45E-03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57522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0E-03</w:t>
            </w:r>
          </w:p>
        </w:tc>
        <w:tc>
          <w:tcPr>
            <w:tcW w:w="6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F68C2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R1, CCR2, CCR5, CMKLR1, CX3CR1, CXCR1, CXCR2</w:t>
            </w:r>
          </w:p>
        </w:tc>
      </w:tr>
      <w:tr w:rsidR="00FE165F" w:rsidRPr="00FE165F" w14:paraId="29A11026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C4184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495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E3124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emokine receptor activit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42505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110C5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45E-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12832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0E-03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3E2F1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R1, CCR2, CCR5, CMKLR1, CX3CR1, CXCR1, CXCR2</w:t>
            </w:r>
          </w:p>
        </w:tc>
      </w:tr>
      <w:tr w:rsidR="00FE165F" w:rsidRPr="00FE165F" w14:paraId="56B464BE" w14:textId="77777777" w:rsidTr="000278B4">
        <w:trPr>
          <w:cantSplit/>
          <w:trHeight w:val="84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548E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01653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AFAF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ptide receptor activity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9E9C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99B2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61E-0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1312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3E-03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7A22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VPR1B, CCR1, CCR2, CCR5, CMKLR1, CX3CR1, CXCR1, CXCR2, F2R, FPR1, FPR2, GPR84, NMUR1, NPR2, RXFP2, SORCS1, SORCS2, SSTR2</w:t>
            </w:r>
          </w:p>
        </w:tc>
      </w:tr>
      <w:tr w:rsidR="00FE165F" w:rsidRPr="00FE165F" w14:paraId="5CDE53DD" w14:textId="77777777" w:rsidTr="000278B4">
        <w:trPr>
          <w:cantSplit/>
          <w:trHeight w:val="8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9BE2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85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135B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 protein-coupled peptide receptor activ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75D6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694F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0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E17E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01E-0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7038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VPR1B, CCR1, CCR2, CCR5, CMKLR1, CX3CR1, CXCR1, CXCR2, F2R, FPR1, FPR2, GPR84, NMUR1, RXFP2, SORCS1, SORCS2, SSTR2</w:t>
            </w:r>
          </w:p>
        </w:tc>
      </w:tr>
      <w:tr w:rsidR="00FE165F" w:rsidRPr="00FE165F" w14:paraId="28411BA4" w14:textId="77777777" w:rsidTr="000278B4">
        <w:trPr>
          <w:cantSplit/>
          <w:trHeight w:val="8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4239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50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7588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ow-density lipoprotein particle receptor activ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C6E7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5A36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4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A11F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0E-0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FF40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XCL16, LRP1, LRP12, LRP1B, OLR1</w:t>
            </w:r>
          </w:p>
        </w:tc>
      </w:tr>
      <w:tr w:rsidR="00FE165F" w:rsidRPr="00FE165F" w14:paraId="55CAD2FD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E226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164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B336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-C chemokine receptor activ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073D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84B5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7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EC21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3E-0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8A76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R1, CCR2, CCR5, CX3CR1, CXCR1, CXCR2</w:t>
            </w:r>
          </w:p>
        </w:tc>
      </w:tr>
      <w:tr w:rsidR="00FE165F" w:rsidRPr="00FE165F" w14:paraId="08C6AAF7" w14:textId="77777777" w:rsidTr="000278B4">
        <w:trPr>
          <w:cantSplit/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D1311" w14:textId="5C72B398" w:rsidR="00FE165F" w:rsidRPr="00FE165F" w:rsidRDefault="000278B4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KEG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1673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276D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6BEB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083A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73E1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FE165F" w:rsidRPr="00FE165F" w14:paraId="792D0431" w14:textId="77777777" w:rsidTr="000278B4">
        <w:trPr>
          <w:cantSplit/>
          <w:trHeight w:val="8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983B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1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E25D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agos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DC12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8DE0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1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A5DA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78E-0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6ADF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LR, CD14, CLEC7A, CTSL, CTSS, CYBB, FCAR, FCGR1A, FCGR2A, FCGR2B, FCGR3A, FCGR3B, ITGAM, ITGB2, MARCO, MRC2, MSR1, NCF1, NCF2, OLR1, RAB7B, THBS1, TLR4</w:t>
            </w:r>
          </w:p>
        </w:tc>
      </w:tr>
      <w:tr w:rsidR="00FE165F" w:rsidRPr="00FE165F" w14:paraId="162E8789" w14:textId="77777777" w:rsidTr="000278B4">
        <w:trPr>
          <w:cantSplit/>
          <w:trHeight w:val="8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6CAB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3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C366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steoclast differenti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F2E4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E7FF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95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F95A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61E-04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CCB4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CGR1A, FCGR2A, FCGR2B, FCGR3A, FCGR3B, LILRA1, LILRA2, LILRA5, LILRA6, LILRB1, LILRB2, LILRB3, LILRB4, MAPK12, NCF1, NCF2, NFATC2, SIRPB1, TEC, TNFRSF11A</w:t>
            </w:r>
          </w:p>
        </w:tc>
      </w:tr>
      <w:tr w:rsidR="00FE165F" w:rsidRPr="00FE165F" w14:paraId="5386818E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23D1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6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F005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plement and coagulation cascad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CC0A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89A1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7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C5E1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0E-0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35EB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, C5AR1, CD59, CR1, F2R, F5, ITGAM, ITGAX, ITGB2, PLAU, SERPINA1, SERPINB2, SERPINE1, TFPI, VSIG4</w:t>
            </w:r>
          </w:p>
        </w:tc>
      </w:tr>
      <w:tr w:rsidR="00FE165F" w:rsidRPr="00FE165F" w14:paraId="78250F81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24F8F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5150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6F96B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aphylococcus aureus infection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F5976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BF7CE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7E-03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2876D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0E-03</w:t>
            </w:r>
          </w:p>
        </w:tc>
        <w:tc>
          <w:tcPr>
            <w:tcW w:w="6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63579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, C5AR1, CAMP, FCAR, FCGR1A, FCGR2A, FCGR2B, FCGR3A, FCGR3B, FPR1, FPR2, IL10, ITGAM, ITGB2, KRT23, PTAFR</w:t>
            </w:r>
          </w:p>
        </w:tc>
      </w:tr>
      <w:tr w:rsidR="00FE165F" w:rsidRPr="00FE165F" w14:paraId="2306A2F6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D0C72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51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75877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ishmanias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DB186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44136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7E-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A8B35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0E-03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F55D3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R1, CYBB, FCGR1A, FCGR2A, FCGR3A, FCGR3B, IL10, ITGA4, ITGAM, ITGB2, MAPK12, NCF1, NCF2, TLR4</w:t>
            </w:r>
          </w:p>
        </w:tc>
      </w:tr>
      <w:tr w:rsidR="00FE165F" w:rsidRPr="00FE165F" w14:paraId="48739865" w14:textId="77777777" w:rsidTr="000278B4">
        <w:trPr>
          <w:cantSplit/>
          <w:trHeight w:val="84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67AE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hsa05152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4D67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uberculosi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46D1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91D3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0E-0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27A0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3E-03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F6CF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L2, CAMP, CASP3, CD14, CLEC7A, CR1, CTSS, FCER1G, FCGR1A, FCGR2A, FCGR2B, FCGR3A, FCGR3B, IL10, IL10RA, ITGAM, ITGAX, ITGB2, MAPK12, MRC2, NOD2, TLR4, VDR</w:t>
            </w:r>
          </w:p>
        </w:tc>
      </w:tr>
      <w:tr w:rsidR="00FE165F" w:rsidRPr="00FE165F" w14:paraId="4CC9CCF4" w14:textId="77777777" w:rsidTr="000278B4">
        <w:trPr>
          <w:cantSplit/>
          <w:trHeight w:val="11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A26A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0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A4F0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tokine-cytokine receptor intera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5ADE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C8CC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21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0467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8E-03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C1D3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L23, CCR1, CCR2, CCR5, CD4, CSF2RA, CX3CR1, CXCL10, CXCL16, CXCR1, CXCR2, GDF11, IL10, IL10RA, IL13RA1, IL17RA, IL17RE, IL1R2, IL1RN, IL2RG, IL31RA, LEP, MPL, OSM, PRLR, TNFRSF11A, TNFRSF1B, TNFRSF4, TNFRSF8, TNFSF10, TNFSF12</w:t>
            </w:r>
          </w:p>
        </w:tc>
      </w:tr>
      <w:tr w:rsidR="00FE165F" w:rsidRPr="00FE165F" w14:paraId="2A6DB714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87DC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6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E7D5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ematopoietic cell line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BF74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A5C3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0D31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5E-0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F182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D14, CD1C, CD1D, CD1E, CD4, CD59, CR1, CSF2RA, FCER2, FCGR1A, IL1R2, ITGA4, ITGA6, ITGAM</w:t>
            </w:r>
          </w:p>
        </w:tc>
      </w:tr>
      <w:tr w:rsidR="00FE165F" w:rsidRPr="00FE165F" w14:paraId="0C7C7147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5553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513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37F8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gionello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0B96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6AB2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1744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5E-0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6919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SP3, CD14, CR1, HSPA6, ITGAM, ITGB2, NAIP, NLRC4, TLR4, TLR5</w:t>
            </w:r>
          </w:p>
        </w:tc>
      </w:tr>
      <w:tr w:rsidR="00FE165F" w:rsidRPr="00FE165F" w14:paraId="7980AF91" w14:textId="77777777" w:rsidTr="000278B4">
        <w:trPr>
          <w:cantSplit/>
          <w:trHeight w:val="8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26A57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6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6524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utrophil extracellular trap form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EB93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3796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412E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5E-0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6A04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QP9, C5AR1, CAMP, CLEC7A, CR1, CYBB, FCGR1A, FCGR2A, FCGR3A, FCGR3B, FPR1, FPR2, ITGAM, ITGB2, MAPK12, NCF1, NCF2, SIGLEC9, TLR4, TLR7, TLR8</w:t>
            </w:r>
          </w:p>
        </w:tc>
      </w:tr>
      <w:tr w:rsidR="00FE165F" w:rsidRPr="00FE165F" w14:paraId="7EB72E5F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C48B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51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E2B7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oebia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704D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0BEC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3FE55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5E-0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0F08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SP3, CD14, CD1C, CD1D, CD1E, GNA15, IL10, IL1R2, ITGAM, ITGB2, PRKACB, RAB7B, SERPINB10, TLR4</w:t>
            </w:r>
          </w:p>
        </w:tc>
      </w:tr>
      <w:tr w:rsidR="00FE165F" w:rsidRPr="00FE165F" w14:paraId="2D1C11AE" w14:textId="77777777" w:rsidTr="000278B4">
        <w:trPr>
          <w:cantSplit/>
          <w:trHeight w:val="112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7AE47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061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9C00C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ral protein interaction with cytokine and cytokine receptor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D7823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AAD48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96E-02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A88F3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79E-02</w:t>
            </w:r>
          </w:p>
        </w:tc>
        <w:tc>
          <w:tcPr>
            <w:tcW w:w="6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8A3B92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L23, CCR1, CCR2, CCR5, CX3CR1, CXCL10, CXCR1, CXCR2, IL10, IL10RA, IL2RG, TNFRSF1B, TNFSF10</w:t>
            </w:r>
          </w:p>
        </w:tc>
      </w:tr>
      <w:tr w:rsidR="00FE165F" w:rsidRPr="00FE165F" w14:paraId="1CC74D1F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DF0F3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14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566926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ysosom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0C9FEF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60787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75E-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F9D1D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48E-02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F2B99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CA2, AP1S2, AP1S3, CTSF, CTSL, CTSS, CTSW, CTSZ, IGF2R, LAPTM4B, NCOA7, PSAP, SGSH, SLC11A1, SORT1</w:t>
            </w:r>
          </w:p>
        </w:tc>
      </w:tr>
      <w:tr w:rsidR="00FE165F" w:rsidRPr="00FE165F" w14:paraId="77B21441" w14:textId="77777777" w:rsidTr="000278B4">
        <w:trPr>
          <w:cantSplit/>
          <w:trHeight w:val="168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66D2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hsa05168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53210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erpes simplex virus 1 infectio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E724D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3FE7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2E-0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5024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74E-02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6283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L2, CALR, CASP3, CFP, OAS1, PILRA, POU2F2, ZNF107, ZNF135, ZNF154, ZNF175, ZNF253, ZNF254, ZNF256, ZNF257, ZNF273, ZNF285, ZNF320, ZNF347, ZNF382, ZNF415, ZNF429, ZNF43, ZNF439, ZNF460, ZNF471, ZNF486, ZNF506, ZNF528, ZNF544, ZNF667, ZNF677, ZNF717, ZNF730, ZNF737, ZNF772, ZNF792, ZNF793, ZNF91</w:t>
            </w:r>
          </w:p>
        </w:tc>
      </w:tr>
      <w:tr w:rsidR="00FE165F" w:rsidRPr="00FE165F" w14:paraId="2BFBCA23" w14:textId="77777777" w:rsidTr="000278B4">
        <w:trPr>
          <w:cantSplit/>
          <w:trHeight w:val="8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003F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6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5DCD9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Leukocyte </w:t>
            </w:r>
            <w:proofErr w:type="spellStart"/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nsendothelial</w:t>
            </w:r>
            <w:proofErr w:type="spellEnd"/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migr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645C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0A29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25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9470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83E-02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6B3C8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RHGAP5, CD99, CYBB, ITGA4, ITGAM, ITGB2, JAM3, MAPK12, MMP2, NCF1, NCF2, RHOH, TXK</w:t>
            </w:r>
          </w:p>
        </w:tc>
      </w:tr>
      <w:tr w:rsidR="00FE165F" w:rsidRPr="00FE165F" w14:paraId="28A9BC97" w14:textId="77777777" w:rsidTr="000278B4">
        <w:trPr>
          <w:cantSplit/>
          <w:trHeight w:val="28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86695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5133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834901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rtussis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94798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0681B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25E-02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ABFFC3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83E-02</w:t>
            </w:r>
          </w:p>
        </w:tc>
        <w:tc>
          <w:tcPr>
            <w:tcW w:w="6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7F95FC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, CASP3, CD14, IL10, IRF8, ITGAM, ITGB2, LY96, MAPK12, TLR4</w:t>
            </w:r>
          </w:p>
        </w:tc>
      </w:tr>
      <w:tr w:rsidR="00FE165F" w:rsidRPr="00FE165F" w14:paraId="02EB8C6B" w14:textId="77777777" w:rsidTr="000278B4">
        <w:trPr>
          <w:cantSplit/>
          <w:trHeight w:val="560"/>
        </w:trPr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2B4B0BE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51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8ED323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ell adhesion molecul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EACC6A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54E61AB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91E-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B05A4FA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46E-02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296EC14" w14:textId="77777777" w:rsidR="00FE165F" w:rsidRPr="00FE165F" w:rsidRDefault="00FE165F" w:rsidP="00FE16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E165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DM1, CD4, CD86, CD99, ITGA4, ITGA6, ITGAM, ITGB2, JAM3, MPZL1, NRXN2, NTNG2, SDC2, SIGLEC1, SPN, VCAN</w:t>
            </w:r>
          </w:p>
        </w:tc>
      </w:tr>
    </w:tbl>
    <w:p w14:paraId="493AD53F" w14:textId="77777777" w:rsidR="00B957AB" w:rsidRPr="00FE165F" w:rsidRDefault="00B957AB" w:rsidP="00FE165F"/>
    <w:sectPr w:rsidR="00B957AB" w:rsidRPr="00FE165F" w:rsidSect="003E4B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77DBE" w14:textId="77777777" w:rsidR="003E4BC6" w:rsidRDefault="003E4BC6" w:rsidP="00FE165F">
      <w:pPr>
        <w:spacing w:after="0" w:line="240" w:lineRule="auto"/>
      </w:pPr>
      <w:r>
        <w:separator/>
      </w:r>
    </w:p>
  </w:endnote>
  <w:endnote w:type="continuationSeparator" w:id="0">
    <w:p w14:paraId="3DCA2C8E" w14:textId="77777777" w:rsidR="003E4BC6" w:rsidRDefault="003E4BC6" w:rsidP="00FE1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FCE09" w14:textId="77777777" w:rsidR="003E4BC6" w:rsidRDefault="003E4BC6" w:rsidP="00FE165F">
      <w:pPr>
        <w:spacing w:after="0" w:line="240" w:lineRule="auto"/>
      </w:pPr>
      <w:r>
        <w:separator/>
      </w:r>
    </w:p>
  </w:footnote>
  <w:footnote w:type="continuationSeparator" w:id="0">
    <w:p w14:paraId="01200EBE" w14:textId="77777777" w:rsidR="003E4BC6" w:rsidRDefault="003E4BC6" w:rsidP="00FE16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94E"/>
    <w:rsid w:val="000278B4"/>
    <w:rsid w:val="0012194E"/>
    <w:rsid w:val="003E4BC6"/>
    <w:rsid w:val="007B2248"/>
    <w:rsid w:val="00854866"/>
    <w:rsid w:val="00B957AB"/>
    <w:rsid w:val="00CA097F"/>
    <w:rsid w:val="00FE1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71FF45"/>
  <w15:chartTrackingRefBased/>
  <w15:docId w15:val="{4BC0F524-440A-406F-BDFB-7CA5544CE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65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16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65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16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3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2704</Words>
  <Characters>15413</Characters>
  <Application>Microsoft Office Word</Application>
  <DocSecurity>0</DocSecurity>
  <Lines>128</Lines>
  <Paragraphs>36</Paragraphs>
  <ScaleCrop>false</ScaleCrop>
  <Company/>
  <LinksUpToDate>false</LinksUpToDate>
  <CharactersWithSpaces>18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mei Yu</dc:creator>
  <cp:keywords/>
  <dc:description/>
  <cp:lastModifiedBy>Shuangmei Yu</cp:lastModifiedBy>
  <cp:revision>4</cp:revision>
  <dcterms:created xsi:type="dcterms:W3CDTF">2024-02-25T02:14:00Z</dcterms:created>
  <dcterms:modified xsi:type="dcterms:W3CDTF">2024-02-26T06:39:00Z</dcterms:modified>
</cp:coreProperties>
</file>